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74B" w:rsidRDefault="00DC68BB" w:rsidP="00CC274B">
      <w:pPr>
        <w:ind w:left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4"/>
        </w:rPr>
        <w:instrText>ADDIN CNKISM.UserStyle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fldChar w:fldCharType="end"/>
      </w:r>
    </w:p>
    <w:p w:rsidR="00D22187" w:rsidRDefault="00DC68BB" w:rsidP="00CC274B">
      <w:pPr>
        <w:ind w:left="240"/>
        <w:rPr>
          <w:rFonts w:ascii="Times New Roman" w:hAnsi="Times New Roman" w:cs="Times New Roman"/>
          <w:sz w:val="24"/>
        </w:rPr>
      </w:pPr>
      <w:r w:rsidRPr="008B6899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4893B95A" wp14:editId="663A93C7">
                <wp:simplePos x="0" y="0"/>
                <wp:positionH relativeFrom="column">
                  <wp:posOffset>-24158</wp:posOffset>
                </wp:positionH>
                <wp:positionV relativeFrom="paragraph">
                  <wp:posOffset>501650</wp:posOffset>
                </wp:positionV>
                <wp:extent cx="8639810" cy="0"/>
                <wp:effectExtent l="0" t="0" r="0" b="0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6398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FBDA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-1.9pt;margin-top:39.5pt;width:680.3pt;height:0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vAfRQIAAFEEAAAOAAAAZHJzL2Uyb0RvYy54bWysVM2O0zAQviPxDpbvbZpuW9po0xVKWi4L&#10;VNqFu2s7jYVjW7a3aYV4BV5gJU7ACTjtnaeB5TEYuz/swgUhcnDGmZnP38x8zunZppFoza0TWuU4&#10;7fYw4opqJtQqxy8u550xRs4TxYjUiud4yx0+mz58cNqajPd1rSXjFgGIcllrclx7b7IkcbTmDXFd&#10;bbgCZ6VtQzxs7SphlrSA3sik3+uNklZbZqym3Dn4Wu6ceBrxq4pT/7yqHPdI5hi4+bjauC7DmkxP&#10;SbayxNSC7mmQf2DREKHg0CNUSTxBV1b8AdUIarXTle9S3SS6qgTlsQaoJu39Vs1FTQyPtUBznDm2&#10;yf0/WPpsvbBIsByPMFKkgRHdXt98f/vh9svnb+9vfnx9F+xPH9EotKo1LoOMQi1sKJZu1IU51/SV&#10;Q0oXNVErHilfbg3gpCEjuZcSNs7Agcv2qWYQQ668jn3bVLZBlRTmZUgM4NAbtImD2h4HxTceUfg4&#10;Hp1MxinMkx58CckCREg01vknXDcoGDl23hKxqn2hlQI5aLuDJ+tz5wPBXwkhWem5kDKqQirU5ngy&#10;7A8jH6elYMEZwpxdLQtp0ZoEXcUnVgueu2FWXykWwWpO2GxveyLkzobDpQp4UBjQ2Vs74bye9Caz&#10;8Ww86Az6o1ln0CvLzuN5MeiM5umjYXlSFkWZvgnU0kFWC8a4CuwOIk4HfyeS/XXaye8o42Mbkvvo&#10;sV9A9vCOpOOMw1h3Allqtl3Yw+xBtzF4f8fCxbi7B/vun2D6EwAA//8DAFBLAwQUAAYACAAAACEA&#10;N2EQ290AAAAJAQAADwAAAGRycy9kb3ducmV2LnhtbEyPzU7DMBCE70i8g7WVuLVOKaQlxKkQEogD&#10;ikR/7m68JIF4HWI3Sd+erTjQ486MZr9J16NtRI+drx0pmM8iEEiFMzWVCnbbl+kKhA+ajG4coYIT&#10;elhn11epTowb6AP7TSgFl5BPtIIqhDaR0hcVWu1nrkVi79N1Vgc+u1KaTg9cbht5G0WxtLom/lDp&#10;Fp8rLL43R6vgh5an/Z3sV195HuLXt/eSMB+UupmMT48gAo7hPwxnfEaHjJkO7kjGi0bBdMHkQcHy&#10;gSed/cV9zMrhT5FZKi8XZL8AAAD//wMAUEsBAi0AFAAGAAgAAAAhALaDOJL+AAAA4QEAABMAAAAA&#10;AAAAAAAAAAAAAAAAAFtDb250ZW50X1R5cGVzXS54bWxQSwECLQAUAAYACAAAACEAOP0h/9YAAACU&#10;AQAACwAAAAAAAAAAAAAAAAAvAQAAX3JlbHMvLnJlbHNQSwECLQAUAAYACAAAACEAaorwH0UCAABR&#10;BAAADgAAAAAAAAAAAAAAAAAuAgAAZHJzL2Uyb0RvYy54bWxQSwECLQAUAAYACAAAACEAN2EQ290A&#10;AAAJAQAADwAAAAAAAAAAAAAAAACfBAAAZHJzL2Rvd25yZXYueG1sUEsFBgAAAAAEAAQA8wAAAKkF&#10;AAAAAA==&#10;"/>
            </w:pict>
          </mc:Fallback>
        </mc:AlternateConten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843"/>
        <w:gridCol w:w="1984"/>
        <w:gridCol w:w="1985"/>
        <w:gridCol w:w="3402"/>
      </w:tblGrid>
      <w:tr w:rsidR="008B6899" w:rsidRPr="009D570E" w:rsidTr="0037008E">
        <w:tc>
          <w:tcPr>
            <w:tcW w:w="1985" w:type="dxa"/>
            <w:hideMark/>
          </w:tcPr>
          <w:p w:rsidR="008B6899" w:rsidRPr="008B6899" w:rsidRDefault="008B6899" w:rsidP="008B6899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7BF76EC0" wp14:editId="5E60A6E5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5080</wp:posOffset>
                      </wp:positionV>
                      <wp:extent cx="8640000" cy="0"/>
                      <wp:effectExtent l="0" t="0" r="27940" b="19050"/>
                      <wp:wrapNone/>
                      <wp:docPr id="5" name="直接箭头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864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6FBCCD" id="直接箭头连接符 5" o:spid="_x0000_s1026" type="#_x0000_t32" style="position:absolute;left:0;text-align:left;margin-left:-5.3pt;margin-top:.4pt;width:680.3pt;height:0;flip: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FU0RAIAAFEEAAAOAAAAZHJzL2Uyb0RvYy54bWysVM2O0zAQviPxDpbv3SQlLd1o0xVKWi4L&#10;rLQLd9d2GgvHtmxv0wrxCrwAEifgBJz2ztPA8hiM3R924YIQPjhjj+fzNzOfc3K67iRaceuEViXO&#10;jlKMuKKaCbUs8fPL+WCCkfNEMSK14iXecIdPp/fvnfSm4EPdasm4RQCiXNGbErfemyJJHG15R9yR&#10;NlyBs9G2Ix6WdpkwS3pA72QyTNNx0mvLjNWUOwe79daJpxG/aTj1z5rGcY9kiYGbj7ON8yLMyfSE&#10;FEtLTCvojgb5BxYdEQouPUDVxBN0ZcUfUJ2gVjvd+COqu0Q3jaA85gDZZOlv2Vy0xPCYCxTHmUOZ&#10;3P+DpU9X5xYJVuIRRop00KKbt9ff33y4+fL52/vrH1/fBfvTRzQKpeqNKyCiUuc2JEvX6sKcafrS&#10;IaWrlqglj5QvNwZwshCR3AkJC2fgwkX/RDM4Q668jnVbN7ZDjRTmRQgM4FAbtI6N2hwaxdceUdic&#10;jPMUBkZ070tIESBCoLHOP+a6Q8EosfOWiGXrK60UyEHbLTxZnTkfCP4KCMFKz4WUURVSob7Ex6Ph&#10;KPJxWgoWnOGYs8tFJS1akaCrOGK24Ll9zOorxSJYywmb7WxPhNzacLlUAQ8SAzo7ayucV8fp8Wwy&#10;m+SDfDieDfK0rgeP5lU+GM+zh6P6QV1VdfY6UMvyohWMcRXY7UWc5X8nkt1z2srvIONDGZK76LFe&#10;QHb/jaRjj0NbtwJZaLY5t/veg27j4d0bCw/j9hrs23+C6U8AAAD//wMAUEsDBBQABgAIAAAAIQA/&#10;13JJ2gAAAAYBAAAPAAAAZHJzL2Rvd25yZXYueG1sTI/NTsMwEITvSLyDtUjcWrv8hCqNUyEkEAcU&#10;qYXe3XhJAvE6xG6Svj2bExxHM5r5JttOrhUD9qHxpGG1VCCQSm8bqjR8vD8v1iBCNGRN6wk1nDHA&#10;Nr+8yExq/Ug7HPaxElxCITUa6hi7VMpQ1uhMWPoOib1P3zsTWfaVtL0Zudy18kapRDrTEC/UpsOn&#10;Gsvv/clp+KGH8+FODuuvoojJy+tbRViMWl9fTY8bEBGn+BeGGZ/RIWemoz+RDaLVsFiphKMa+MBs&#10;394r/nactcwz+R8//wUAAP//AwBQSwECLQAUAAYACAAAACEAtoM4kv4AAADhAQAAEwAAAAAAAAAA&#10;AAAAAAAAAAAAW0NvbnRlbnRfVHlwZXNdLnhtbFBLAQItABQABgAIAAAAIQA4/SH/1gAAAJQBAAAL&#10;AAAAAAAAAAAAAAAAAC8BAABfcmVscy8ucmVsc1BLAQItABQABgAIAAAAIQBfTFU0RAIAAFEEAAAO&#10;AAAAAAAAAAAAAAAAAC4CAABkcnMvZTJvRG9jLnhtbFBLAQItABQABgAIAAAAIQA/13JJ2gAAAAYB&#10;AAAPAAAAAAAAAAAAAAAAAJ4EAABkcnMvZG93bnJldi54bWxQSwUGAAAAAAQABADzAAAApQUAAAAA&#10;"/>
                  </w:pict>
                </mc:Fallback>
              </mc:AlternateContent>
            </w:r>
            <w:r w:rsidRPr="008B6899">
              <w:rPr>
                <w:rFonts w:ascii="Times New Roman" w:hAnsi="Times New Roman" w:cs="Times New Roman"/>
                <w:szCs w:val="21"/>
              </w:rPr>
              <w:t>Sample name</w:t>
            </w:r>
          </w:p>
        </w:tc>
        <w:tc>
          <w:tcPr>
            <w:tcW w:w="1984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1985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843" w:type="dxa"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984" w:type="dxa"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1985" w:type="dxa"/>
          </w:tcPr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3402" w:type="dxa"/>
          </w:tcPr>
          <w:p w:rsidR="008B6899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3</w:t>
            </w:r>
          </w:p>
        </w:tc>
      </w:tr>
      <w:tr w:rsidR="008B6899" w:rsidRPr="009D570E" w:rsidTr="0037008E">
        <w:tc>
          <w:tcPr>
            <w:tcW w:w="1985" w:type="dxa"/>
            <w:hideMark/>
          </w:tcPr>
          <w:p w:rsidR="008B6899" w:rsidRPr="008B6899" w:rsidRDefault="008B6899" w:rsidP="008B6899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Total reads</w:t>
            </w:r>
          </w:p>
          <w:p w:rsidR="008B6899" w:rsidRPr="008B6899" w:rsidRDefault="008B6899" w:rsidP="008B6899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Total mapped</w:t>
            </w:r>
          </w:p>
        </w:tc>
        <w:tc>
          <w:tcPr>
            <w:tcW w:w="1984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244570</w:t>
            </w:r>
          </w:p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1770905 (88.87%)</w:t>
            </w:r>
          </w:p>
        </w:tc>
        <w:tc>
          <w:tcPr>
            <w:tcW w:w="1985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175164</w:t>
            </w:r>
          </w:p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1856862 (89.99%)</w:t>
            </w:r>
          </w:p>
        </w:tc>
        <w:tc>
          <w:tcPr>
            <w:tcW w:w="1843" w:type="dxa"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256238</w:t>
            </w:r>
          </w:p>
          <w:p w:rsidR="008B6899" w:rsidRPr="008B6899" w:rsidRDefault="0064480A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17</w:t>
            </w:r>
            <w:r>
              <w:rPr>
                <w:rFonts w:ascii="Times New Roman" w:hAnsi="Times New Roman" w:cs="Times New Roman"/>
                <w:szCs w:val="21"/>
              </w:rPr>
              <w:t>6345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4480A">
              <w:rPr>
                <w:rFonts w:ascii="Times New Roman" w:hAnsi="Times New Roman" w:cs="Times New Roman"/>
                <w:szCs w:val="21"/>
              </w:rPr>
              <w:t>88.6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5113614</w:t>
            </w:r>
          </w:p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330331 (88.2%)</w:t>
            </w:r>
          </w:p>
        </w:tc>
        <w:tc>
          <w:tcPr>
            <w:tcW w:w="1985" w:type="dxa"/>
          </w:tcPr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5194156</w:t>
            </w:r>
          </w:p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645968 (89.81%)</w:t>
            </w:r>
          </w:p>
        </w:tc>
        <w:tc>
          <w:tcPr>
            <w:tcW w:w="3402" w:type="dxa"/>
          </w:tcPr>
          <w:p w:rsid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7008E">
              <w:rPr>
                <w:rFonts w:ascii="Times New Roman" w:hAnsi="Times New Roman" w:cs="Times New Roman"/>
                <w:szCs w:val="21"/>
              </w:rPr>
              <w:t>15116347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3</w:t>
            </w:r>
            <w:r>
              <w:rPr>
                <w:rFonts w:ascii="Times New Roman" w:hAnsi="Times New Roman" w:cs="Times New Roman"/>
                <w:szCs w:val="21"/>
              </w:rPr>
              <w:t>4025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7008E">
              <w:rPr>
                <w:rFonts w:ascii="Times New Roman" w:hAnsi="Times New Roman" w:cs="Times New Roman" w:hint="eastAsia"/>
                <w:szCs w:val="21"/>
              </w:rPr>
              <w:t>88.3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B6899" w:rsidRPr="009D570E" w:rsidTr="0037008E">
        <w:tc>
          <w:tcPr>
            <w:tcW w:w="1985" w:type="dxa"/>
            <w:hideMark/>
          </w:tcPr>
          <w:p w:rsidR="008B6899" w:rsidRPr="008B6899" w:rsidRDefault="008B6899" w:rsidP="008B6899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Multiple mapped</w:t>
            </w:r>
          </w:p>
        </w:tc>
        <w:tc>
          <w:tcPr>
            <w:tcW w:w="1984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86648 (1.41%)</w:t>
            </w:r>
          </w:p>
        </w:tc>
        <w:tc>
          <w:tcPr>
            <w:tcW w:w="1985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94362 (1.48%)</w:t>
            </w:r>
          </w:p>
        </w:tc>
        <w:tc>
          <w:tcPr>
            <w:tcW w:w="1843" w:type="dxa"/>
          </w:tcPr>
          <w:p w:rsidR="008B6899" w:rsidRPr="008B6899" w:rsidRDefault="0064480A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4480A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5783</w:t>
            </w:r>
            <w:r w:rsidRPr="0064480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64480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220528 (1.46%)</w:t>
            </w:r>
          </w:p>
        </w:tc>
        <w:tc>
          <w:tcPr>
            <w:tcW w:w="1985" w:type="dxa"/>
          </w:tcPr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98929 (1.31%)</w:t>
            </w:r>
          </w:p>
        </w:tc>
        <w:tc>
          <w:tcPr>
            <w:tcW w:w="3402" w:type="dxa"/>
          </w:tcPr>
          <w:p w:rsidR="008B6899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36721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B6899" w:rsidRPr="009D570E" w:rsidTr="0037008E">
        <w:tc>
          <w:tcPr>
            <w:tcW w:w="1985" w:type="dxa"/>
            <w:hideMark/>
          </w:tcPr>
          <w:p w:rsidR="008B6899" w:rsidRPr="008B6899" w:rsidRDefault="008B6899" w:rsidP="008B6899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Uniquely mapped</w:t>
            </w:r>
          </w:p>
        </w:tc>
        <w:tc>
          <w:tcPr>
            <w:tcW w:w="1984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1584257 (87.46%)</w:t>
            </w:r>
          </w:p>
        </w:tc>
        <w:tc>
          <w:tcPr>
            <w:tcW w:w="1985" w:type="dxa"/>
            <w:hideMark/>
          </w:tcPr>
          <w:p w:rsidR="008B6899" w:rsidRPr="008B6899" w:rsidRDefault="008B6899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1662500 (88.52%)</w:t>
            </w:r>
          </w:p>
        </w:tc>
        <w:tc>
          <w:tcPr>
            <w:tcW w:w="1843" w:type="dxa"/>
          </w:tcPr>
          <w:p w:rsidR="008B6899" w:rsidRPr="008B6899" w:rsidRDefault="0064480A" w:rsidP="00644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15</w:t>
            </w:r>
            <w:r>
              <w:rPr>
                <w:rFonts w:ascii="Times New Roman" w:hAnsi="Times New Roman" w:cs="Times New Roman"/>
                <w:szCs w:val="21"/>
              </w:rPr>
              <w:t>78325</w:t>
            </w:r>
            <w:r w:rsidRPr="008B6899">
              <w:rPr>
                <w:rFonts w:ascii="Times New Roman" w:hAnsi="Times New Roman" w:cs="Times New Roman"/>
                <w:szCs w:val="21"/>
              </w:rPr>
              <w:t>(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B68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109803 (86.74%)</w:t>
            </w:r>
          </w:p>
        </w:tc>
        <w:tc>
          <w:tcPr>
            <w:tcW w:w="1985" w:type="dxa"/>
          </w:tcPr>
          <w:p w:rsidR="008B6899" w:rsidRPr="008B6899" w:rsidRDefault="008B6899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447039 (88.5%)</w:t>
            </w:r>
          </w:p>
        </w:tc>
        <w:tc>
          <w:tcPr>
            <w:tcW w:w="3402" w:type="dxa"/>
          </w:tcPr>
          <w:p w:rsidR="008B6899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236739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B68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37008E" w:rsidRPr="009D570E" w:rsidTr="0037008E">
        <w:tc>
          <w:tcPr>
            <w:tcW w:w="1985" w:type="dxa"/>
            <w:hideMark/>
          </w:tcPr>
          <w:p w:rsidR="0037008E" w:rsidRPr="008B6899" w:rsidRDefault="0037008E" w:rsidP="003700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Reads map to “+”</w:t>
            </w:r>
          </w:p>
        </w:tc>
        <w:tc>
          <w:tcPr>
            <w:tcW w:w="1984" w:type="dxa"/>
            <w:hideMark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5794812 (43.75%)</w:t>
            </w:r>
          </w:p>
        </w:tc>
        <w:tc>
          <w:tcPr>
            <w:tcW w:w="1985" w:type="dxa"/>
            <w:hideMark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5829807 (44.25%)</w:t>
            </w:r>
          </w:p>
        </w:tc>
        <w:tc>
          <w:tcPr>
            <w:tcW w:w="1843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4480A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75921</w:t>
            </w:r>
            <w:r w:rsidRPr="0064480A">
              <w:rPr>
                <w:rFonts w:ascii="Times New Roman" w:hAnsi="Times New Roman" w:cs="Times New Roman"/>
                <w:szCs w:val="21"/>
              </w:rPr>
              <w:t xml:space="preserve"> (43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64480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6545711 (43.31%)</w:t>
            </w:r>
          </w:p>
        </w:tc>
        <w:tc>
          <w:tcPr>
            <w:tcW w:w="1985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6721025 (44.23%)</w:t>
            </w:r>
          </w:p>
        </w:tc>
        <w:tc>
          <w:tcPr>
            <w:tcW w:w="3402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51783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43.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37008E" w:rsidRPr="009D570E" w:rsidTr="0037008E">
        <w:tc>
          <w:tcPr>
            <w:tcW w:w="1985" w:type="dxa"/>
            <w:hideMark/>
          </w:tcPr>
          <w:p w:rsidR="0037008E" w:rsidRPr="008B6899" w:rsidRDefault="0037008E" w:rsidP="003700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Reads map to “-”</w:t>
            </w:r>
          </w:p>
          <w:p w:rsidR="0037008E" w:rsidRPr="008B6899" w:rsidRDefault="0037008E" w:rsidP="003700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Non-splice reads</w:t>
            </w:r>
          </w:p>
          <w:p w:rsidR="0037008E" w:rsidRPr="008B6899" w:rsidRDefault="0037008E" w:rsidP="0037008E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Splice reads</w:t>
            </w:r>
          </w:p>
        </w:tc>
        <w:tc>
          <w:tcPr>
            <w:tcW w:w="1984" w:type="dxa"/>
            <w:hideMark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5789445 (43.71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8825380 (66.63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2758877 (20.83%)</w:t>
            </w:r>
          </w:p>
        </w:tc>
        <w:tc>
          <w:tcPr>
            <w:tcW w:w="1985" w:type="dxa"/>
            <w:hideMark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5832693 (44.27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8891275 (67.49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2771225 (21.03%)</w:t>
            </w:r>
          </w:p>
        </w:tc>
        <w:tc>
          <w:tcPr>
            <w:tcW w:w="1843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73592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43.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88</w:t>
            </w:r>
            <w:r>
              <w:rPr>
                <w:rFonts w:ascii="Times New Roman" w:hAnsi="Times New Roman" w:cs="Times New Roman"/>
                <w:szCs w:val="21"/>
              </w:rPr>
              <w:t>15632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B68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48593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8B68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6564092 (43.43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0061250 (66.57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3048553 (20.17%)</w:t>
            </w:r>
          </w:p>
        </w:tc>
        <w:tc>
          <w:tcPr>
            <w:tcW w:w="1985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6726014 (44.27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0276278 (67.63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3170761 (20.87%)</w:t>
            </w:r>
          </w:p>
        </w:tc>
        <w:tc>
          <w:tcPr>
            <w:tcW w:w="3402" w:type="dxa"/>
          </w:tcPr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723584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B68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184375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7.26</w:t>
            </w:r>
            <w:r w:rsidRPr="008B6899">
              <w:rPr>
                <w:rFonts w:ascii="Times New Roman" w:hAnsi="Times New Roman" w:cs="Times New Roman"/>
                <w:szCs w:val="21"/>
              </w:rPr>
              <w:t>%)</w:t>
            </w:r>
          </w:p>
          <w:p w:rsidR="0037008E" w:rsidRPr="008B6899" w:rsidRDefault="0037008E" w:rsidP="003700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B6899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63637</w:t>
            </w:r>
            <w:r w:rsidRPr="008B6899">
              <w:rPr>
                <w:rFonts w:ascii="Times New Roman" w:hAnsi="Times New Roman" w:cs="Times New Roman"/>
                <w:szCs w:val="21"/>
              </w:rPr>
              <w:t xml:space="preserve"> (2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B6899">
              <w:rPr>
                <w:rFonts w:ascii="Times New Roman" w:hAnsi="Times New Roman" w:cs="Times New Roman"/>
                <w:szCs w:val="21"/>
              </w:rPr>
              <w:t>7%)</w:t>
            </w:r>
          </w:p>
        </w:tc>
      </w:tr>
    </w:tbl>
    <w:p w:rsidR="009D0F50" w:rsidRDefault="00DC68BB" w:rsidP="004631D8">
      <w:pPr>
        <w:ind w:firstLineChars="100" w:firstLine="21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B6899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23A15E0" wp14:editId="7965F03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639810" cy="0"/>
                <wp:effectExtent l="0" t="0" r="0" b="0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6398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48D698" id="直接箭头连接符 1" o:spid="_x0000_s1026" type="#_x0000_t32" style="position:absolute;left:0;text-align:left;margin-left:0;margin-top:-.05pt;width:680.3pt;height:0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O3XRgIAAFEEAAAOAAAAZHJzL2Uyb0RvYy54bWysVMGO0zAQvSPxD1bubZpuW9qo6QolLZcF&#10;Ku3C3bWdxsKxLdttWiF+gR9A4gScgNPe+RpYPoOx0xYKF4TIwRlnZp7fzDxnermrBdoyY7mSWZR0&#10;exFikijK5TqLnt0sOuMIWYclxUJJlkV7ZqPL2f1700anrK8qJSgzCECkTRudRZVzOo1jSypWY9tV&#10;mklwlsrU2MHWrGNqcAPotYj7vd4obpSh2ijCrIWvReuMZgG/LBlxT8vSModEFgE3F1YT1pVf49kU&#10;p2uDdcXJgQb+BxY15hIOPUEV2GG0MfwPqJoTo6wqXZeoOlZlyQkLNUA1Se+3aq4rrFmoBZpj9alN&#10;9v/BkifbpUGcwuwiJHENI7p7c/vt9fu7z5++vrv9/uWttz9+QIlvVaNtChm5XBpfLNnJa32lyAuL&#10;pMorLNcsUL7Za8AJGfFZit9YDQeumseKQgzeOBX6titNjUrB9XOf6MGhN2gXBrU/DYrtHCLwcTy6&#10;mIwTmCc5+mKcegifqI11j5iqkTeyyDqD+bpyuZIS5KBMC4+3V9ZBSZB4TPDJUi24EEEVQqImiybD&#10;/jDwsUpw6p0+zJr1KhcGbbHXVXh8fwDsLMyojaQBrGKYzg+2w1y0NsQL6fGgMKBzsFrhvJz0JvPx&#10;fDzoDPqjeWfQK4rOw0U+6IwWyYNhcVHkeZG88tSSQVpxSpn07I4iTgZ/J5LDdWrld5LxqQ3xOXoo&#10;Ecge34F0mLEfayuQlaL7pfHd8OMG3Ybgwx3zF+PXfYj6+SeY/QAAAP//AwBQSwMEFAAGAAgAAAAh&#10;AMVBap7aAAAABQEAAA8AAABkcnMvZG93bnJldi54bWxMj8FOwzAQRO9I/IO1SNxap4BCFeJUCAnE&#10;AUWiwH0bL0kgXod4m6R/j8ulHHdmNPM238yuUyMNofVsYLVMQBFX3rZcG3h/e1ysQQVBtth5JgMH&#10;CrApzs9yzKyf+JXGrdQqlnDI0EAj0mdah6ohh2Hpe+LoffrBocRzqLUdcIrlrtNXSZJqhy3HhQZ7&#10;emio+t7unYEfvj183Ohx/VWWkj49v9RM5WTM5cV8fwdKaJZTGI74ER2KyLTze7ZBdQbiI2JgsQJ1&#10;NK/TJAW1+xN0kev/9MUvAAAA//8DAFBLAQItABQABgAIAAAAIQC2gziS/gAAAOEBAAATAAAAAAAA&#10;AAAAAAAAAAAAAABbQ29udGVudF9UeXBlc10ueG1sUEsBAi0AFAAGAAgAAAAhADj9If/WAAAAlAEA&#10;AAsAAAAAAAAAAAAAAAAALwEAAF9yZWxzLy5yZWxzUEsBAi0AFAAGAAgAAAAhAAks7ddGAgAAUQQA&#10;AA4AAAAAAAAAAAAAAAAALgIAAGRycy9lMm9Eb2MueG1sUEsBAi0AFAAGAAgAAAAhAMVBap7aAAAA&#10;BQEAAA8AAAAAAAAAAAAAAAAAoAQAAGRycy9kb3ducmV2LnhtbFBLBQYAAAAABAAEAPMAAACnBQAA&#10;AAA=&#10;"/>
            </w:pict>
          </mc:Fallback>
        </mc:AlternateContent>
      </w:r>
    </w:p>
    <w:sectPr w:rsidR="009D0F50" w:rsidSect="00036A0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20F" w:rsidRDefault="0026420F" w:rsidP="006E2BAB">
      <w:r>
        <w:separator/>
      </w:r>
    </w:p>
  </w:endnote>
  <w:endnote w:type="continuationSeparator" w:id="0">
    <w:p w:rsidR="0026420F" w:rsidRDefault="0026420F" w:rsidP="006E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20F" w:rsidRDefault="0026420F" w:rsidP="006E2BAB">
      <w:r>
        <w:separator/>
      </w:r>
    </w:p>
  </w:footnote>
  <w:footnote w:type="continuationSeparator" w:id="0">
    <w:p w:rsidR="0026420F" w:rsidRDefault="0026420F" w:rsidP="006E2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2DB5"/>
    <w:multiLevelType w:val="hybridMultilevel"/>
    <w:tmpl w:val="C876F782"/>
    <w:lvl w:ilvl="0" w:tplc="0A38811E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70E"/>
    <w:rsid w:val="0002186D"/>
    <w:rsid w:val="00022C38"/>
    <w:rsid w:val="00036A04"/>
    <w:rsid w:val="000421B4"/>
    <w:rsid w:val="00054509"/>
    <w:rsid w:val="000801CB"/>
    <w:rsid w:val="000E1F97"/>
    <w:rsid w:val="000E7CA2"/>
    <w:rsid w:val="000E7D3F"/>
    <w:rsid w:val="00111BD6"/>
    <w:rsid w:val="001677E3"/>
    <w:rsid w:val="001802EC"/>
    <w:rsid w:val="00182B2F"/>
    <w:rsid w:val="00186FFD"/>
    <w:rsid w:val="001A2D11"/>
    <w:rsid w:val="001A7717"/>
    <w:rsid w:val="001B0FD4"/>
    <w:rsid w:val="001B485C"/>
    <w:rsid w:val="001D029C"/>
    <w:rsid w:val="001E5929"/>
    <w:rsid w:val="002158BE"/>
    <w:rsid w:val="0021640E"/>
    <w:rsid w:val="002311EF"/>
    <w:rsid w:val="002319B7"/>
    <w:rsid w:val="00244772"/>
    <w:rsid w:val="0026420F"/>
    <w:rsid w:val="00274545"/>
    <w:rsid w:val="002877D4"/>
    <w:rsid w:val="002B04D0"/>
    <w:rsid w:val="002C285A"/>
    <w:rsid w:val="002D191B"/>
    <w:rsid w:val="002D24AF"/>
    <w:rsid w:val="002D3530"/>
    <w:rsid w:val="002D4DC0"/>
    <w:rsid w:val="002F52E1"/>
    <w:rsid w:val="00300B32"/>
    <w:rsid w:val="003118BA"/>
    <w:rsid w:val="003163A5"/>
    <w:rsid w:val="00322BFA"/>
    <w:rsid w:val="0032555A"/>
    <w:rsid w:val="00363572"/>
    <w:rsid w:val="0037008E"/>
    <w:rsid w:val="00390E0F"/>
    <w:rsid w:val="003A4D7E"/>
    <w:rsid w:val="003B04D4"/>
    <w:rsid w:val="003D0DDD"/>
    <w:rsid w:val="003D1CA7"/>
    <w:rsid w:val="003F3341"/>
    <w:rsid w:val="003F4D41"/>
    <w:rsid w:val="00430D32"/>
    <w:rsid w:val="00433184"/>
    <w:rsid w:val="00434A8B"/>
    <w:rsid w:val="004631D8"/>
    <w:rsid w:val="00465391"/>
    <w:rsid w:val="004708E3"/>
    <w:rsid w:val="00484738"/>
    <w:rsid w:val="00486CBB"/>
    <w:rsid w:val="00501487"/>
    <w:rsid w:val="00513A19"/>
    <w:rsid w:val="00541A86"/>
    <w:rsid w:val="00571470"/>
    <w:rsid w:val="005C00F5"/>
    <w:rsid w:val="00610619"/>
    <w:rsid w:val="0064480A"/>
    <w:rsid w:val="006A697E"/>
    <w:rsid w:val="006B1206"/>
    <w:rsid w:val="006C5870"/>
    <w:rsid w:val="006E2BAB"/>
    <w:rsid w:val="006F4AD1"/>
    <w:rsid w:val="006F640B"/>
    <w:rsid w:val="006F6578"/>
    <w:rsid w:val="006F6915"/>
    <w:rsid w:val="007278DB"/>
    <w:rsid w:val="00727C13"/>
    <w:rsid w:val="0075047B"/>
    <w:rsid w:val="007678E8"/>
    <w:rsid w:val="00783CAE"/>
    <w:rsid w:val="007C46FA"/>
    <w:rsid w:val="007D219E"/>
    <w:rsid w:val="007E227C"/>
    <w:rsid w:val="007F08B7"/>
    <w:rsid w:val="008054B3"/>
    <w:rsid w:val="00812EF7"/>
    <w:rsid w:val="00813C15"/>
    <w:rsid w:val="008410CB"/>
    <w:rsid w:val="00841417"/>
    <w:rsid w:val="008B6899"/>
    <w:rsid w:val="008C063D"/>
    <w:rsid w:val="008C0B5C"/>
    <w:rsid w:val="008C2A20"/>
    <w:rsid w:val="008D2CF1"/>
    <w:rsid w:val="008E170E"/>
    <w:rsid w:val="00900655"/>
    <w:rsid w:val="0091287F"/>
    <w:rsid w:val="00922CFC"/>
    <w:rsid w:val="00923E0A"/>
    <w:rsid w:val="00941382"/>
    <w:rsid w:val="00962A5F"/>
    <w:rsid w:val="00962D88"/>
    <w:rsid w:val="00965671"/>
    <w:rsid w:val="00974DB7"/>
    <w:rsid w:val="009A38BD"/>
    <w:rsid w:val="009A6C4D"/>
    <w:rsid w:val="009C2379"/>
    <w:rsid w:val="009D0F50"/>
    <w:rsid w:val="009D570E"/>
    <w:rsid w:val="009E048D"/>
    <w:rsid w:val="00A06E75"/>
    <w:rsid w:val="00A165BA"/>
    <w:rsid w:val="00A1757D"/>
    <w:rsid w:val="00A205DE"/>
    <w:rsid w:val="00A27064"/>
    <w:rsid w:val="00A27185"/>
    <w:rsid w:val="00A83825"/>
    <w:rsid w:val="00AB5F4A"/>
    <w:rsid w:val="00AC39F3"/>
    <w:rsid w:val="00B2593E"/>
    <w:rsid w:val="00BF6B85"/>
    <w:rsid w:val="00C030C5"/>
    <w:rsid w:val="00C61F90"/>
    <w:rsid w:val="00C76028"/>
    <w:rsid w:val="00CC274B"/>
    <w:rsid w:val="00CF247B"/>
    <w:rsid w:val="00CF6291"/>
    <w:rsid w:val="00D02BAB"/>
    <w:rsid w:val="00D22187"/>
    <w:rsid w:val="00D34101"/>
    <w:rsid w:val="00D505FD"/>
    <w:rsid w:val="00D60F17"/>
    <w:rsid w:val="00D644FE"/>
    <w:rsid w:val="00DA6795"/>
    <w:rsid w:val="00DB44FF"/>
    <w:rsid w:val="00DC68BB"/>
    <w:rsid w:val="00DE05DB"/>
    <w:rsid w:val="00DE65ED"/>
    <w:rsid w:val="00DF0387"/>
    <w:rsid w:val="00E10F16"/>
    <w:rsid w:val="00E139D5"/>
    <w:rsid w:val="00E14B67"/>
    <w:rsid w:val="00E42812"/>
    <w:rsid w:val="00E53EF5"/>
    <w:rsid w:val="00E64FB3"/>
    <w:rsid w:val="00E6602E"/>
    <w:rsid w:val="00E72873"/>
    <w:rsid w:val="00E8007F"/>
    <w:rsid w:val="00EB281E"/>
    <w:rsid w:val="00ED17C9"/>
    <w:rsid w:val="00EE6045"/>
    <w:rsid w:val="00EE788C"/>
    <w:rsid w:val="00F01E4B"/>
    <w:rsid w:val="00F24BC0"/>
    <w:rsid w:val="00F3402A"/>
    <w:rsid w:val="00F82F5B"/>
    <w:rsid w:val="00FA0BE2"/>
    <w:rsid w:val="00FF4CAF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5:chartTrackingRefBased/>
  <w15:docId w15:val="{E41FFE1A-7072-477C-B507-33B5AC6A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274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E2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B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BA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41A86"/>
    <w:rPr>
      <w:color w:val="0000FF"/>
      <w:u w:val="single"/>
    </w:rPr>
  </w:style>
  <w:style w:type="character" w:styleId="HTML">
    <w:name w:val="HTML Typewriter"/>
    <w:basedOn w:val="a0"/>
    <w:uiPriority w:val="99"/>
    <w:semiHidden/>
    <w:unhideWhenUsed/>
    <w:rsid w:val="001D029C"/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677E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27BA5-B9EE-4517-A592-CEC237FF1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</dc:creator>
  <cp:keywords/>
  <dc:description/>
  <cp:lastModifiedBy>Windows 用户</cp:lastModifiedBy>
  <cp:revision>4</cp:revision>
  <cp:lastPrinted>2019-04-18T00:01:00Z</cp:lastPrinted>
  <dcterms:created xsi:type="dcterms:W3CDTF">2019-04-18T00:07:00Z</dcterms:created>
  <dcterms:modified xsi:type="dcterms:W3CDTF">2019-04-18T01:02:00Z</dcterms:modified>
</cp:coreProperties>
</file>